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B8047" w14:textId="154CCF61" w:rsidR="006E7EDA" w:rsidRPr="009C3147" w:rsidRDefault="00C22EEC" w:rsidP="006E7EDA">
      <w:pPr>
        <w:jc w:val="both"/>
        <w:rPr>
          <w:rFonts w:ascii="Arial" w:hAnsi="Arial" w:cs="Arial"/>
          <w:b/>
          <w:bCs/>
        </w:rPr>
      </w:pPr>
      <w:r w:rsidRPr="00C22EEC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 w:hint="eastAsia"/>
          <w:b/>
          <w:bCs/>
        </w:rPr>
        <w:t>7</w:t>
      </w:r>
      <w:r w:rsidR="009F5B7D" w:rsidRPr="009C3147">
        <w:rPr>
          <w:rFonts w:ascii="Arial" w:hAnsi="Arial" w:cs="Arial"/>
          <w:b/>
          <w:bCs/>
          <w:lang w:eastAsia="it-IT"/>
        </w:rPr>
        <w:t xml:space="preserve"> Single nucleotide polymorphism frequencies and associations with </w:t>
      </w:r>
      <w:r w:rsidR="009F5B7D" w:rsidRPr="009C3147">
        <w:rPr>
          <w:rFonts w:ascii="Arial" w:hAnsi="Arial" w:cs="Arial"/>
          <w:b/>
          <w:bCs/>
        </w:rPr>
        <w:t>recurrence-free survival</w:t>
      </w:r>
      <w:r w:rsidR="009F5B7D" w:rsidRPr="009C3147">
        <w:rPr>
          <w:rFonts w:ascii="Arial" w:hAnsi="Arial" w:cs="Arial"/>
          <w:b/>
          <w:bCs/>
          <w:lang w:eastAsia="it-IT"/>
        </w:rPr>
        <w:t>,</w:t>
      </w:r>
      <w:r w:rsidR="009F5B7D" w:rsidRPr="009C3147">
        <w:rPr>
          <w:rFonts w:ascii="Arial" w:hAnsi="Arial" w:cs="Arial"/>
          <w:b/>
          <w:bCs/>
          <w:color w:val="333333"/>
          <w:shd w:val="clear" w:color="auto" w:fill="FFFFFF"/>
        </w:rPr>
        <w:t xml:space="preserve"> cancer-sp</w:t>
      </w:r>
      <w:r w:rsidR="009F5B7D" w:rsidRPr="009C3147">
        <w:rPr>
          <w:rFonts w:ascii="Arial" w:hAnsi="Arial" w:cs="Arial"/>
          <w:b/>
          <w:bCs/>
        </w:rPr>
        <w:t>ecific survival</w:t>
      </w:r>
      <w:r w:rsidR="009F5B7D" w:rsidRPr="009C3147">
        <w:rPr>
          <w:rFonts w:ascii="Arial" w:hAnsi="Arial" w:cs="Arial"/>
          <w:b/>
          <w:bCs/>
          <w:lang w:eastAsia="it-IT"/>
        </w:rPr>
        <w:t xml:space="preserve">, and </w:t>
      </w:r>
      <w:r w:rsidR="009F5B7D" w:rsidRPr="009C3147">
        <w:rPr>
          <w:rFonts w:ascii="Arial" w:hAnsi="Arial" w:cs="Arial"/>
          <w:b/>
          <w:bCs/>
        </w:rPr>
        <w:t>overall survival</w:t>
      </w:r>
      <w:r w:rsidR="009F5B7D" w:rsidRPr="009C3147">
        <w:rPr>
          <w:rFonts w:ascii="Arial" w:hAnsi="Arial" w:cs="Arial"/>
          <w:b/>
          <w:bCs/>
          <w:lang w:eastAsia="it-IT"/>
        </w:rPr>
        <w:t xml:space="preserve"> in perihilar </w:t>
      </w:r>
      <w:r w:rsidR="009F5B7D" w:rsidRPr="0017145C">
        <w:rPr>
          <w:rFonts w:ascii="Arial" w:hAnsi="Arial" w:cs="Arial"/>
          <w:b/>
          <w:bCs/>
          <w:lang w:eastAsia="it-IT"/>
        </w:rPr>
        <w:t>ch</w:t>
      </w:r>
      <w:r w:rsidR="009F5B7D" w:rsidRPr="0017145C">
        <w:rPr>
          <w:rFonts w:ascii="Arial" w:hAnsi="Arial" w:cs="Arial"/>
          <w:b/>
          <w:bCs/>
        </w:rPr>
        <w:t>olangiocarcinoma</w:t>
      </w:r>
      <w:r w:rsidR="00BA7140" w:rsidRPr="0017145C">
        <w:rPr>
          <w:rFonts w:ascii="Arial" w:hAnsi="Arial" w:cs="Arial"/>
          <w:b/>
          <w:bCs/>
        </w:rPr>
        <w:t xml:space="preserve"> without adjuvant </w:t>
      </w:r>
      <w:r w:rsidR="006E7EDA" w:rsidRPr="0017145C">
        <w:rPr>
          <w:rFonts w:ascii="Arial" w:hAnsi="Arial" w:cs="Arial"/>
          <w:b/>
          <w:bCs/>
        </w:rPr>
        <w:t>therapy</w:t>
      </w:r>
    </w:p>
    <w:p w14:paraId="3B279EBD" w14:textId="3394ED73" w:rsidR="009F5B7D" w:rsidRPr="009C3147" w:rsidRDefault="009F5B7D" w:rsidP="009F5B7D">
      <w:pPr>
        <w:jc w:val="both"/>
        <w:rPr>
          <w:rFonts w:ascii="Arial" w:hAnsi="Arial" w:cs="Arial"/>
          <w:b/>
          <w:bCs/>
        </w:rPr>
      </w:pPr>
      <w:r w:rsidRPr="009C3147">
        <w:rPr>
          <w:rFonts w:ascii="Arial" w:hAnsi="Arial" w:cs="Arial"/>
          <w:b/>
          <w:bCs/>
        </w:rPr>
        <w:t xml:space="preserve">. </w:t>
      </w:r>
    </w:p>
    <w:p w14:paraId="7A017B7E" w14:textId="77777777" w:rsidR="009F5B7D" w:rsidRPr="002A7D1A" w:rsidRDefault="009F5B7D" w:rsidP="009F5B7D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ellenraster"/>
        <w:tblW w:w="14742" w:type="dxa"/>
        <w:tblLayout w:type="fixed"/>
        <w:tblLook w:val="04A0" w:firstRow="1" w:lastRow="0" w:firstColumn="1" w:lastColumn="0" w:noHBand="0" w:noVBand="1"/>
      </w:tblPr>
      <w:tblGrid>
        <w:gridCol w:w="1178"/>
        <w:gridCol w:w="786"/>
        <w:gridCol w:w="1155"/>
        <w:gridCol w:w="709"/>
        <w:gridCol w:w="1417"/>
        <w:gridCol w:w="709"/>
        <w:gridCol w:w="283"/>
        <w:gridCol w:w="1132"/>
        <w:gridCol w:w="853"/>
        <w:gridCol w:w="1417"/>
        <w:gridCol w:w="565"/>
        <w:gridCol w:w="286"/>
        <w:gridCol w:w="1134"/>
        <w:gridCol w:w="709"/>
        <w:gridCol w:w="1533"/>
        <w:gridCol w:w="876"/>
      </w:tblGrid>
      <w:tr w:rsidR="009F5B7D" w:rsidRPr="00C42688" w14:paraId="2ED11326" w14:textId="77777777" w:rsidTr="003D5E8C">
        <w:trPr>
          <w:trHeight w:hRule="exact" w:val="255"/>
        </w:trPr>
        <w:tc>
          <w:tcPr>
            <w:tcW w:w="1178" w:type="dxa"/>
            <w:vMerge w:val="restart"/>
            <w:tcBorders>
              <w:left w:val="nil"/>
              <w:right w:val="nil"/>
            </w:tcBorders>
            <w:shd w:val="pct15" w:color="auto" w:fill="auto"/>
          </w:tcPr>
          <w:p w14:paraId="25EB91E0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SNP</w:t>
            </w:r>
          </w:p>
        </w:tc>
        <w:tc>
          <w:tcPr>
            <w:tcW w:w="786" w:type="dxa"/>
            <w:vMerge w:val="restart"/>
            <w:tcBorders>
              <w:left w:val="nil"/>
              <w:right w:val="nil"/>
            </w:tcBorders>
            <w:shd w:val="pct15" w:color="auto" w:fill="auto"/>
          </w:tcPr>
          <w:p w14:paraId="59481704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N (%)</w:t>
            </w:r>
          </w:p>
        </w:tc>
        <w:tc>
          <w:tcPr>
            <w:tcW w:w="3990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3DA7C9B9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>ecurrence-free survival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pct15" w:color="auto" w:fill="auto"/>
          </w:tcPr>
          <w:p w14:paraId="68F28CCE" w14:textId="77777777" w:rsidR="009F5B7D" w:rsidRPr="00492E4A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333333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3967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3C10A96E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F5B7D">
              <w:rPr>
                <w:rFonts w:ascii="Arial" w:hAnsi="Arial" w:cs="Arial"/>
                <w:b/>
                <w:bCs/>
                <w:color w:val="333333"/>
                <w:sz w:val="13"/>
                <w:szCs w:val="13"/>
                <w:highlight w:val="lightGray"/>
                <w:shd w:val="clear" w:color="auto" w:fill="FFFFFF"/>
              </w:rPr>
              <w:t>Cancer-sp</w:t>
            </w:r>
            <w:r w:rsidRPr="009F5B7D">
              <w:rPr>
                <w:rFonts w:ascii="Arial" w:hAnsi="Arial" w:cs="Arial"/>
                <w:b/>
                <w:bCs/>
                <w:sz w:val="13"/>
                <w:szCs w:val="13"/>
                <w:highlight w:val="lightGray"/>
              </w:rPr>
              <w:t>ecific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survival</w:t>
            </w:r>
          </w:p>
        </w:tc>
        <w:tc>
          <w:tcPr>
            <w:tcW w:w="286" w:type="dxa"/>
            <w:tcBorders>
              <w:left w:val="nil"/>
              <w:bottom w:val="nil"/>
              <w:right w:val="nil"/>
            </w:tcBorders>
            <w:shd w:val="pct15" w:color="auto" w:fill="auto"/>
          </w:tcPr>
          <w:p w14:paraId="6640BEB2" w14:textId="77777777" w:rsidR="009F5B7D" w:rsidRPr="00492E4A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pct15" w:color="auto" w:fill="auto"/>
          </w:tcPr>
          <w:p w14:paraId="5CE0956B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O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verall </w:t>
            </w:r>
            <w:r w:rsidRPr="00492E4A">
              <w:rPr>
                <w:rFonts w:ascii="Arial" w:hAnsi="Arial" w:cs="Arial" w:hint="eastAsia"/>
                <w:b/>
                <w:bCs/>
                <w:sz w:val="13"/>
                <w:szCs w:val="13"/>
              </w:rPr>
              <w:t>S</w:t>
            </w:r>
            <w:r w:rsidRPr="00492E4A">
              <w:rPr>
                <w:rFonts w:ascii="Arial" w:hAnsi="Arial" w:cs="Arial"/>
                <w:b/>
                <w:bCs/>
                <w:sz w:val="13"/>
                <w:szCs w:val="13"/>
              </w:rPr>
              <w:t>urvival</w:t>
            </w:r>
          </w:p>
        </w:tc>
      </w:tr>
      <w:tr w:rsidR="009F5B7D" w:rsidRPr="00C42688" w14:paraId="52FFFBEA" w14:textId="77777777" w:rsidTr="00243544">
        <w:trPr>
          <w:trHeight w:hRule="exact" w:val="255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5D85426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7210A3F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5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99307ED" w14:textId="77777777" w:rsidR="009F5B7D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M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edian </w:t>
            </w:r>
          </w:p>
          <w:p w14:paraId="28A3DE4C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3193E33A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180E4D7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18D7CB7F" w14:textId="77777777" w:rsidR="009F5B7D" w:rsidRPr="009D4A55" w:rsidRDefault="009F5B7D" w:rsidP="003D5E8C">
            <w:pPr>
              <w:contextualSpacing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9A6943D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3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7691BE79" w14:textId="77777777" w:rsidR="009F5B7D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M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edian</w:t>
            </w:r>
          </w:p>
          <w:p w14:paraId="504531C0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95% CI)</w:t>
            </w:r>
          </w:p>
        </w:tc>
        <w:tc>
          <w:tcPr>
            <w:tcW w:w="85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09926E17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521DD6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51962BF1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56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09209040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414A969B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5808A5A" w14:textId="77777777" w:rsidR="009F5B7D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M</w:t>
            </w: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edian</w:t>
            </w:r>
          </w:p>
          <w:p w14:paraId="0F489AEE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(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95% CI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F6C5614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*</w:t>
            </w:r>
          </w:p>
        </w:tc>
        <w:tc>
          <w:tcPr>
            <w:tcW w:w="153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2A2F3142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H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(95% CI)</w:t>
            </w:r>
          </w:p>
        </w:tc>
        <w:tc>
          <w:tcPr>
            <w:tcW w:w="87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14:paraId="6F816B58" w14:textId="77777777" w:rsidR="009F5B7D" w:rsidRPr="009D4A55" w:rsidRDefault="009F5B7D" w:rsidP="003D5E8C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p value</w:t>
            </w:r>
            <w:r w:rsidRPr="009D4A55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#</w:t>
            </w:r>
          </w:p>
        </w:tc>
      </w:tr>
      <w:tr w:rsidR="009F5B7D" w:rsidRPr="00C42688" w14:paraId="2AAF85ED" w14:textId="77777777" w:rsidTr="00243544">
        <w:trPr>
          <w:trHeight w:hRule="exact" w:val="255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701DE5" w14:textId="77777777" w:rsidR="009F5B7D" w:rsidRPr="00BF7DF4" w:rsidRDefault="009F5B7D" w:rsidP="003D5E8C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F7DF4">
              <w:rPr>
                <w:rFonts w:ascii="Arial" w:hAnsi="Arial" w:cs="Arial"/>
                <w:b/>
                <w:bCs/>
                <w:sz w:val="13"/>
                <w:szCs w:val="13"/>
              </w:rPr>
              <w:t>R</w:t>
            </w:r>
            <w:r w:rsidRPr="00BF7DF4">
              <w:rPr>
                <w:rFonts w:ascii="Arial" w:hAnsi="Arial" w:cs="Arial" w:hint="eastAsia"/>
                <w:b/>
                <w:bCs/>
                <w:sz w:val="13"/>
                <w:szCs w:val="13"/>
              </w:rPr>
              <w:t>ece</w:t>
            </w:r>
            <w:r w:rsidRPr="00BF7DF4">
              <w:rPr>
                <w:rFonts w:ascii="Arial" w:hAnsi="Arial" w:cs="Arial"/>
                <w:b/>
                <w:bCs/>
                <w:sz w:val="13"/>
                <w:szCs w:val="13"/>
              </w:rPr>
              <w:t>ssive mo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de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37A486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AF635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832FC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CD25C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2F5BD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E366C6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EABD0E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6396F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A3ED4F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D3A62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9AC1D9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0B6FD5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CE1B98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05483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1090F" w:rsidRPr="00C42688" w14:paraId="3E8CEEFC" w14:textId="77777777" w:rsidTr="00243544">
        <w:trPr>
          <w:trHeight w:hRule="exact"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8DD2" w14:textId="77777777" w:rsidR="00C1090F" w:rsidRPr="009D4A55" w:rsidRDefault="00C1090F" w:rsidP="00C1090F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A7805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B43A3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EACBE" w14:textId="58878C73" w:rsidR="00C1090F" w:rsidRPr="00C42688" w:rsidRDefault="00DB1080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5B769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A0E70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4A93C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5978A99D" w14:textId="7AA234E8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FDE74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5C9A1" w14:textId="3917E7E4" w:rsidR="00C1090F" w:rsidRPr="00C42688" w:rsidRDefault="00781CF3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4F5E3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9DB7C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E00CE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44E5EB9A" w14:textId="47DE743C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C5EB1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98DC7" w14:textId="2F8FE961" w:rsidR="00C1090F" w:rsidRPr="00C42688" w:rsidRDefault="00A7013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27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11790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1A3FE" w14:textId="77777777" w:rsidR="00C1090F" w:rsidRPr="00C42688" w:rsidRDefault="00C1090F" w:rsidP="00C1090F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5A824849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B91DBA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 w:hint="eastAsia"/>
                <w:sz w:val="13"/>
                <w:szCs w:val="13"/>
              </w:rPr>
              <w:t>TT</w:t>
            </w:r>
            <w:r w:rsidRPr="00C42688">
              <w:rPr>
                <w:rFonts w:ascii="Arial" w:hAnsi="Arial" w:cs="Arial"/>
                <w:sz w:val="13"/>
                <w:szCs w:val="13"/>
              </w:rPr>
              <w:t>/T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3CCA" w14:textId="64E85B73" w:rsidR="00416B88" w:rsidRPr="001F3465" w:rsidRDefault="00416B88" w:rsidP="00416B88">
            <w:pPr>
              <w:contextualSpacing/>
              <w:rPr>
                <w:rFonts w:ascii="SimSun" w:eastAsia="SimSun" w:hAnsi="SimSun" w:cs="SimSun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3.5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946F184" w14:textId="323B56D5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.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3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308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1072" w14:textId="1F7F50CD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ACC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F23B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40D88EB" w14:textId="4B0E46E5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8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5DC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CD9F" w14:textId="3BD079D3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324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1F84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4F49B" w14:textId="59896A0C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0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9621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5630" w14:textId="1C47603C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6659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3BD974B7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1BFE32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B0A8" w14:textId="76864984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5.9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6CD1DD5" w14:textId="1B7EFA2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.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1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5782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FBFA" w14:textId="258A8C85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1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8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52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994A" w14:textId="5369E30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1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5BD7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F53042D" w14:textId="1071B6DD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0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9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E73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3EDE" w14:textId="66B3FABB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9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8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65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A28B" w14:textId="4B9B789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46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6471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13ADC" w14:textId="369A7C22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8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F4D9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E406" w14:textId="27C5C6FA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30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63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488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A70D" w14:textId="25A3771C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31</w:t>
            </w:r>
          </w:p>
        </w:tc>
      </w:tr>
      <w:tr w:rsidR="00416B88" w:rsidRPr="00C42688" w14:paraId="14C759A0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05F65E7" w14:textId="77777777" w:rsidR="00416B88" w:rsidRPr="009D4A55" w:rsidRDefault="00416B88" w:rsidP="00416B88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0518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29B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E33D" w14:textId="02385AFD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76E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F7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C12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59A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DBED" w14:textId="710CC12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CEA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391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A97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CA71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4D83" w14:textId="712F6E5E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42D3" w14:textId="0BC3CA2A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873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3F28D105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C60B98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/T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EB79019" w14:textId="4F2F786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6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7.6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31FECAA" w14:textId="2F4E593B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0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30F1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58B4" w14:textId="3EF54249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D259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7BD1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154F8D0" w14:textId="59E16F1E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4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7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0F03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E2EC" w14:textId="7F26D3F4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42B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1FAF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939F2" w14:textId="3C6BF5F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5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A353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79A6" w14:textId="6A649BA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AE9F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38FA7736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BE77CB1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AA75DE8" w14:textId="30A8B3EC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2.4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1CA4B53" w14:textId="68F79C6D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4-72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71E9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F1C8" w14:textId="7DBFC22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1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7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56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BFB" w14:textId="15A8B56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30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DA1B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3573A6A" w14:textId="1762D54D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1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8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D0F8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997A" w14:textId="7BF052A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0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99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85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BFED" w14:textId="644C5502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05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C270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80645" w14:textId="5C0DD4D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0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7F2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C46C" w14:textId="5D84162B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12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94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117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15E3" w14:textId="47F30A80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99</w:t>
            </w:r>
          </w:p>
        </w:tc>
      </w:tr>
      <w:tr w:rsidR="00416B88" w:rsidRPr="00C42688" w14:paraId="4A1B3344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BBC32F9" w14:textId="77777777" w:rsidR="00416B88" w:rsidRPr="009D4A55" w:rsidRDefault="00416B88" w:rsidP="00416B88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6AEC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D24C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A37A" w14:textId="29BECC97" w:rsidR="00416B88" w:rsidRPr="00BF7DF4" w:rsidRDefault="00416B88" w:rsidP="00416B88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281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8048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FBAF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44E2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89E9" w14:textId="344F6AC1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9A7F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AE5C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F06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E90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69B3" w14:textId="5A79A1CA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A091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A3E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544EDFFE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08AA57A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/A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F0C5" w14:textId="5E7F4F1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6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9.4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F378EE" w14:textId="5F333C5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0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3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014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D655" w14:textId="140B1EB5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62CD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5034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D72ACCA" w14:textId="0D70F7A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9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6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895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AA4A" w14:textId="7896B75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A5D7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CB20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F4FF0" w14:textId="7849808A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4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7557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6B91" w14:textId="7B9F5EDC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4ECD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4313F13D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0F40516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19D2" w14:textId="7AE7970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6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D0F7EA7" w14:textId="6C687C6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1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C60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C474" w14:textId="1BC23B5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10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7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.068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66EB" w14:textId="75322CCB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97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F182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36BB2D" w14:textId="1D622C6A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7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9AF8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C0A" w14:textId="37B4F874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7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1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51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3491" w14:textId="264814E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8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7EF6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86681" w14:textId="1F16C4FB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6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331D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A79D" w14:textId="0F79D12C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73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37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609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2832" w14:textId="14D9DDFC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09</w:t>
            </w:r>
          </w:p>
        </w:tc>
      </w:tr>
      <w:tr w:rsidR="00416B88" w:rsidRPr="00C42688" w14:paraId="005AF179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F1A7A4A" w14:textId="77777777" w:rsidR="00416B88" w:rsidRPr="009D4A55" w:rsidRDefault="00416B88" w:rsidP="00416B88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4D82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725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F540" w14:textId="3DDE51D9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984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AC26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F00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9F59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12DE" w14:textId="6C77B14C" w:rsidR="00416B88" w:rsidRPr="00BF7DF4" w:rsidRDefault="00416B88" w:rsidP="00416B88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</w:rPr>
              <w:t>0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99F3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EE2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E13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66B4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F22A" w14:textId="5E1A49EE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08F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4E5D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2632D036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BEE5E76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2AAB4DA" w14:textId="2364271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2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2.9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9E8EB35" w14:textId="784C5EF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5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2C3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28C5" w14:textId="6AD3FB6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E6A7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93BF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D1E2A0" w14:textId="2FC69539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2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5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DE9B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A8EB" w14:textId="7FA46A3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F339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9FDB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77FB4" w14:textId="663E427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12D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15B4" w14:textId="247CF111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726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39F4ECBE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66A70D3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C7713E3" w14:textId="133C0A2A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7.1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F42BF03" w14:textId="64208D4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8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2.9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3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9DD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4E4D" w14:textId="15CF015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0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44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43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B52A" w14:textId="0C18CA6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FA41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CCE5BF8" w14:textId="7D99DB0C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F017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88A2" w14:textId="67865936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17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4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11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65E" w14:textId="2A642505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92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A3FB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5BA3D" w14:textId="29425864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7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78C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09C4" w14:textId="539DD728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95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9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241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62C5" w14:textId="5E5BE8DA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8</w:t>
            </w:r>
          </w:p>
        </w:tc>
      </w:tr>
      <w:tr w:rsidR="00416B88" w:rsidRPr="00C42688" w14:paraId="5DF6D1BF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42B1250" w14:textId="77777777" w:rsidR="00416B88" w:rsidRPr="009D4A55" w:rsidRDefault="00416B88" w:rsidP="00416B88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4003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685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973E" w14:textId="570ECE83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0F1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094D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92F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AAFF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E01E" w14:textId="2FBE6E62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A375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A10F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A951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85B4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3F35" w14:textId="597752A3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8E8D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76D6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744E486A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0D97CB4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/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91E9F3" w14:textId="2CCD0F5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6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C8B99E" w14:textId="404D074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3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8790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CC0" w14:textId="3933FE53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FA3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CA8B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E211786" w14:textId="76E4250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0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2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787F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93E6" w14:textId="73ADE33B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D0BE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0256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453A5" w14:textId="35EF4531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0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7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8F7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E714" w14:textId="1834F03E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D29A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416B88" w:rsidRPr="00C42688" w14:paraId="52B2F7DC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D0EFA" w14:textId="77777777" w:rsidR="00416B88" w:rsidRPr="00C42688" w:rsidRDefault="00416B88" w:rsidP="00416B88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  <w:lang w:eastAsia="it-IT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4926C" w14:textId="69AA9C46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3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E79D" w14:textId="34C7268F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F5C96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FA536" w14:textId="7356C2AE" w:rsidR="00416B88" w:rsidRPr="00C42688" w:rsidRDefault="00B67A6E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09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78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0.934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1BD5E" w14:textId="10DB3CB0" w:rsidR="00416B88" w:rsidRPr="00C42688" w:rsidRDefault="00B67A6E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2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AAB32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67428" w14:textId="3B292BE8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9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2F7F3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F01D0" w14:textId="3FB0ECC9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5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15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361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56EEB" w14:textId="07C07260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45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CE57D" w14:textId="77777777" w:rsidR="00416B88" w:rsidRPr="002F629B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CEE7B" w14:textId="3A34FA36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5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5F178" w14:textId="77777777" w:rsidR="00416B88" w:rsidRPr="00C42688" w:rsidRDefault="00416B88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947D" w14:textId="16153503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09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65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50</w:t>
            </w:r>
            <w:r w:rsidR="00416B88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637AF" w14:textId="5AF721E0" w:rsidR="00416B88" w:rsidRPr="00C42688" w:rsidRDefault="000A2F01" w:rsidP="00416B88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92</w:t>
            </w:r>
          </w:p>
        </w:tc>
      </w:tr>
      <w:tr w:rsidR="009F5B7D" w:rsidRPr="00C42688" w14:paraId="7A631378" w14:textId="77777777" w:rsidTr="00243544">
        <w:trPr>
          <w:trHeight w:hRule="exact" w:val="255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DB911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b/>
                <w:bCs/>
                <w:sz w:val="13"/>
                <w:szCs w:val="13"/>
                <w:lang w:eastAsia="it-IT"/>
              </w:rPr>
              <w:t>Co-dominant mode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5A9F0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9306A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727F2B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857A4E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B1A21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1A4C03F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701F68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71AF8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6874BC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533933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C61865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A29D60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7C5F0A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56E384" w14:textId="77777777" w:rsidR="009F5B7D" w:rsidRPr="00C42688" w:rsidRDefault="009F5B7D" w:rsidP="003D5E8C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25C30063" w14:textId="77777777" w:rsidTr="00243544">
        <w:trPr>
          <w:trHeight w:hRule="exact"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DE9A" w14:textId="77777777" w:rsidR="00B67A6E" w:rsidRPr="009D4A55" w:rsidRDefault="00B67A6E" w:rsidP="00B67A6E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E851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F10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FE820" w14:textId="13E3D55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8BEC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BF07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5286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CA89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CEEF6" w14:textId="50DED49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85D76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648B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06DF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B21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BA3CD" w14:textId="4F9030C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58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7E22F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D28CB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639A87BF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4F2AD8E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CF90764" w14:textId="48991A3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8.2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89D42E5" w14:textId="2376B00D" w:rsidR="00B67A6E" w:rsidRPr="000155AA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3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4.7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1C348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87ACE" w14:textId="42D6F63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C279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7EEAD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D8C315F" w14:textId="4B16EA58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5.37.5</w:t>
            </w:r>
            <w:r w:rsidRPr="000F2BBB">
              <w:rPr>
                <w:rFonts w:ascii="Arial" w:hAnsi="Arial" w:cs="Arial"/>
                <w:sz w:val="13"/>
                <w:szCs w:val="13"/>
              </w:rPr>
              <w:t>-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64EF12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5ADA6" w14:textId="502AA165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C637C4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A40B8E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C3D47" w14:textId="2EA51A7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4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1.6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7757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752BB5D" w14:textId="319E278F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EAA3CC" w14:textId="72BF9EB9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56456309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A56A4E5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900BE5C" w14:textId="7E3AD8E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0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5.3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C9388BF" w14:textId="7C8D910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3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1B92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864EE" w14:textId="22D2769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5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8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886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4E9E8" w14:textId="661AEF9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9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2E5541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896EA4" w14:textId="2234569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011B28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663CC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59446" w14:textId="487E316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8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7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25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5862B4E" w14:textId="2C3AA9F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68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81C10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96BA7" w14:textId="69F93D2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8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7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3B75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55D5DFF" w14:textId="7CE2DAD1" w:rsidR="00B67A6E" w:rsidRPr="00C42688" w:rsidRDefault="000A2F01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20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86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342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EBCDDD" w14:textId="13FFC9FB" w:rsidR="00B67A6E" w:rsidRPr="00C42688" w:rsidRDefault="000A2F01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01</w:t>
            </w:r>
          </w:p>
        </w:tc>
      </w:tr>
      <w:tr w:rsidR="00B67A6E" w:rsidRPr="00C42688" w14:paraId="50B43CDA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F5429C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2093B8D" w14:textId="299EAB9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5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3E8B1C" w14:textId="01CB470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8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7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41.3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6B607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00D39" w14:textId="271679D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54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20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780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E7F755" w14:textId="6817DE5E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20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8577C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711278F" w14:textId="7A2C749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6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5.8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6.2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27680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D93AD" w14:textId="333EDCD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9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63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34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BA73F38" w14:textId="69A6BA8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1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312C6D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2066D" w14:textId="3F1C956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.6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8.4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D393F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5CA01D3" w14:textId="39592D98" w:rsidR="00B67A6E" w:rsidRPr="00C42688" w:rsidRDefault="008549C0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9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52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345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1B4D09F" w14:textId="45585655" w:rsidR="00B67A6E" w:rsidRPr="00C42688" w:rsidRDefault="000A2F01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75</w:t>
            </w:r>
          </w:p>
        </w:tc>
      </w:tr>
      <w:tr w:rsidR="00B67A6E" w:rsidRPr="00C42688" w14:paraId="610C04C2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D8F4FE9" w14:textId="77777777" w:rsidR="00B67A6E" w:rsidRPr="009D4A55" w:rsidRDefault="00B67A6E" w:rsidP="00B67A6E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DF979E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6C59D9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B25BC" w14:textId="5B53E4E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3778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CAABD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1EFFCF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048784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73BDC1E" w14:textId="2EA29A6E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842F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6ACDB6F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B20E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9B66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84726" w14:textId="4E0DAF0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10E1E3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AA4B00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50CE5EF9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51F6470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05CEDFC" w14:textId="385282B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8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822B975" w14:textId="4991E9ED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50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1A05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0CD1F" w14:textId="668AB9D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9FBD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AF88A6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61A39D2" w14:textId="3B740D2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7290E3F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46261" w14:textId="3739F918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20ECE6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10EA81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153B2" w14:textId="7DE476F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6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2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9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49EA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177D925" w14:textId="7F4EBB08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D21DD0" w14:textId="5AD6357D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5093B945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81E48F5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CE191F4" w14:textId="529E803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5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4A92B43" w14:textId="5357E5AE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.8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9.2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D7936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FFE95" w14:textId="0628F5B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98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2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716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67E9C" w14:textId="7AF3C55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8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3F067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37A6F11" w14:textId="7F9399A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5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4.5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B03BC3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93A90" w14:textId="0CCB666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4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8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06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F288E63" w14:textId="147C07E8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37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B5144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98DB9" w14:textId="25EE58E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0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3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EBAE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7B477A6" w14:textId="0D71B765" w:rsidR="00B67A6E" w:rsidRPr="00C42688" w:rsidRDefault="008549C0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52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47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844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5EE569" w14:textId="32B552D0" w:rsidR="00B67A6E" w:rsidRPr="00C42688" w:rsidRDefault="008549C0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55</w:t>
            </w:r>
          </w:p>
        </w:tc>
      </w:tr>
      <w:tr w:rsidR="00B67A6E" w:rsidRPr="00C42688" w14:paraId="0F279E60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E377AE3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17222BE" w14:textId="5151BAF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2.4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2ABA96A" w14:textId="40B3AB38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3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2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8F31E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A686B" w14:textId="0ABE295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21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80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400</w:t>
            </w:r>
            <w:r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4DA97" w14:textId="3A533C73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07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42A726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21343E9" w14:textId="5AC7202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9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6.0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820F2B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C7C12" w14:textId="45279CF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87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848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165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100A8B6" w14:textId="32497573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20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536CB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3DA12" w14:textId="7C77EBA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2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8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0.2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1B396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C037388" w14:textId="069C901E" w:rsidR="00B67A6E" w:rsidRPr="00C42688" w:rsidRDefault="008549C0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577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98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118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7413C7" w14:textId="7D170E0E" w:rsidR="00B67A6E" w:rsidRPr="00C42688" w:rsidRDefault="008549C0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90</w:t>
            </w:r>
          </w:p>
        </w:tc>
      </w:tr>
      <w:tr w:rsidR="00B67A6E" w:rsidRPr="00C42688" w14:paraId="0BA7CA9A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DF37D9F" w14:textId="77777777" w:rsidR="00B67A6E" w:rsidRPr="009D4A55" w:rsidRDefault="00B67A6E" w:rsidP="00B67A6E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127382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8A2A9C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72CAD" w14:textId="7DC4674F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9CCCD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12BA26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C3060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658B45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40BECF6" w14:textId="308F1205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8E746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C1487D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ACC0BD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AE6E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825E0" w14:textId="18CB898D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F41B79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2C5AE4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66A27C75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142D65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41E3F0E" w14:textId="68EA4C9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2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65BAE1" w14:textId="5622EA5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7.0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0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2.9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F057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12A6E" w14:textId="5AE1CE6F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5780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DA9BFB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B9EB430" w14:textId="326D537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 w:rsidRPr="00A32CC9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7384A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4039B" w14:textId="33E0FF05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8FB397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D829C6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77CD4" w14:textId="5DDE3DD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1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6.9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0C9A1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7F8233" w14:textId="7E86176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B2BA50" w14:textId="79A84AEF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4B4F3266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28D75D7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7EE6AB6" w14:textId="0118BC4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6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0808509" w14:textId="5DFA63A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9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3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2.8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C8E9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709B9" w14:textId="424982EE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63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02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245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CFA5C" w14:textId="71CB0CDE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54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DD9AE0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8B5C16" w14:textId="2E930CB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6-97.4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C58BA9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B23C6" w14:textId="560259D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26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6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38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7983282" w14:textId="27A696B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475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D654F4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60987" w14:textId="60091A5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3.5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6.5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867A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B1DECF9" w14:textId="54EAF194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80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93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010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6191533" w14:textId="6969BAAC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42</w:t>
            </w:r>
          </w:p>
        </w:tc>
      </w:tr>
      <w:tr w:rsidR="00B67A6E" w:rsidRPr="00C42688" w14:paraId="002D4B79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84D49F9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81BA3E9" w14:textId="150B7DEF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6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76BDBF1" w14:textId="2E086EAF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6.4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1.6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16C2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FF6944" w14:textId="7203CAF7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.241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88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.656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61FA9" w14:textId="015FDA7E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8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A95496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31ECF32" w14:textId="13D81664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8.6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4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FFF5654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FB1F5" w14:textId="7EC33E39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3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50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09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67ABB87" w14:textId="607BE40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98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8F460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3C18B" w14:textId="65CAFCD9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AF618C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6.2</w:t>
            </w:r>
            <w:r w:rsidRPr="00AF618C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8</w:t>
            </w:r>
            <w:r w:rsidRPr="00AF618C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64D3F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524050B" w14:textId="4ECAFD42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716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09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641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E242E7" w14:textId="37E5B6FF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59</w:t>
            </w:r>
          </w:p>
        </w:tc>
      </w:tr>
      <w:tr w:rsidR="00B67A6E" w:rsidRPr="00C42688" w14:paraId="4C36FF8C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4B5133B" w14:textId="77777777" w:rsidR="00B67A6E" w:rsidRPr="009D4A55" w:rsidRDefault="00B67A6E" w:rsidP="00B67A6E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lastRenderedPageBreak/>
              <w:t>rs2228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1AFBA1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D81FB2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8D3DB2" w14:textId="038AE1A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49B6D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B5C3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1CBB7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8507AC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283071F" w14:textId="78A7CEE5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5208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AACD27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25A9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A6AB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4D8F42" w14:textId="6CF1BDA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6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7D8C1B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7492F9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1435209B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4F67453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DD98585" w14:textId="3EBAA17E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6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CE4126A" w14:textId="2EA6442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5.3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2.6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330D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59B1F" w14:textId="73A7A21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CC72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03926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3D1975" w14:textId="04EB9BF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2.1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066F40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E6CA9B" w14:textId="4C7D267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4F78CC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07A6C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549B0" w14:textId="12F2304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8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7.2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8D794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8631F28" w14:textId="5E8E4CFD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AF2BEF" w14:textId="77AC886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6F0E4C82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530974D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4293944" w14:textId="4765A24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7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5.3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86CCCD" w14:textId="2D27E82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5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4-63.5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BD24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EC6BB" w14:textId="62B62685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469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632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413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AE514" w14:textId="5B7C5E17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7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2EE62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3FEF55" w14:textId="6A4ABA6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8.4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9.6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CD5F8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69B1A" w14:textId="47303A0D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21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56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58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0092537" w14:textId="4D80D21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20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5709E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E3BBC" w14:textId="37AC2FEA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6.2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8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E6691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59C636" w14:textId="17C9E886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11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00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245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15C408" w14:textId="13B766CE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81</w:t>
            </w:r>
          </w:p>
        </w:tc>
      </w:tr>
      <w:tr w:rsidR="00B67A6E" w:rsidRPr="00C42688" w14:paraId="2212E0C3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299FCC2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88256C0" w14:textId="17A4C65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7.1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B46C708" w14:textId="71774B33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8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2.9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3.0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E8274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F826C" w14:textId="260762A2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33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55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454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6B1A62" w14:textId="1ABDC16E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E027CD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63A33C" w14:textId="2F1DB853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7A24BE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04EBC" w14:textId="082A322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9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2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539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C396799" w14:textId="7D7F7FC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83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84899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604B3" w14:textId="3E4F7905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3</w:t>
            </w:r>
            <w:r w:rsidRPr="000F2BBB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8</w:t>
            </w:r>
            <w:r w:rsidRPr="000F2BBB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7.2</w:t>
            </w:r>
            <w:r w:rsidRPr="000F2BB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BF2F40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1849D90" w14:textId="3892DCF6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92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45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209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9D8C0E" w14:textId="45A002D0" w:rsidR="00B67A6E" w:rsidRPr="00C42688" w:rsidRDefault="00942F36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84</w:t>
            </w:r>
          </w:p>
        </w:tc>
      </w:tr>
      <w:tr w:rsidR="00B67A6E" w:rsidRPr="00C42688" w14:paraId="0D9826AA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9454CFD" w14:textId="77777777" w:rsidR="00B67A6E" w:rsidRPr="009D4A55" w:rsidRDefault="00B67A6E" w:rsidP="00B67A6E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2A76FF0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C7DFE7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8D303" w14:textId="52C83059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3DD26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7EA73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A09FA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BDB19B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5375D5" w14:textId="6970A248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C1CDC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34BEB6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2B33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16AC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9C6BB" w14:textId="20A998B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69D27E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CBD19EB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206C58A2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10FF684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C70E69D" w14:textId="50B77D03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24C0BE0" w14:textId="367424C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1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9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04700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08E70" w14:textId="5291BF0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5247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94075F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FEBBF2C" w14:textId="183886EE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4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4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7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11D7F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72EE5" w14:textId="5516AE73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FEECCF2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39643D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74975" w14:textId="0182CD4E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4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4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7.6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9EA6B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82C757" w14:textId="151A4066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261E7D" w14:textId="3E6A568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67A6E" w:rsidRPr="00C42688" w14:paraId="23000C77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79113AB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3AC78A4" w14:textId="3DB0172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8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2.9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A9CE63F" w14:textId="178C139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1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5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9E158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6BA5E" w14:textId="450F6976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196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52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.065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89A56" w14:textId="1F48D447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74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5CE8C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441D3FC" w14:textId="7E244EA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C6E3F71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4A42D" w14:textId="5896D2A0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102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21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787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79B08D3" w14:textId="06688BFD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77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E3C28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6722C" w14:textId="599E8594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6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9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6B8D5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A3DB2B9" w14:textId="5A67B2EA" w:rsidR="00B67A6E" w:rsidRPr="00C42688" w:rsidRDefault="00A47C4C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293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82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374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FE39E6" w14:textId="394E87E7" w:rsidR="00B67A6E" w:rsidRPr="00C42688" w:rsidRDefault="00A47C4C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79</w:t>
            </w:r>
          </w:p>
        </w:tc>
      </w:tr>
      <w:tr w:rsidR="00B67A6E" w:rsidRPr="00C42688" w14:paraId="6D883558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AF7E3" w14:textId="77777777" w:rsidR="00B67A6E" w:rsidRPr="00C42688" w:rsidRDefault="00B67A6E" w:rsidP="00B67A6E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4A451" w14:textId="542308E9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337C24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3.5</w:t>
            </w:r>
            <w:r w:rsidRPr="00337C24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0A400" w14:textId="57AE78CC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011B28">
              <w:rPr>
                <w:rFonts w:ascii="Arial" w:hAnsi="Arial" w:cs="Arial"/>
                <w:sz w:val="13"/>
                <w:szCs w:val="13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04F1E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817CD" w14:textId="793F22BA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93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175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006</w:t>
            </w:r>
            <w:r w:rsidR="00B67A6E" w:rsidRPr="00DA492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5EE83" w14:textId="792CF3AF" w:rsidR="00B67A6E" w:rsidRPr="00C42688" w:rsidRDefault="00EF4239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40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BE5AA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68EF0" w14:textId="67E5A591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5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0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9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616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3B2EB" w14:textId="33726BF2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16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24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724</w:t>
            </w:r>
            <w:r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396A5" w14:textId="08E22065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41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71766" w14:textId="77777777" w:rsidR="00B67A6E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98DA2" w14:textId="449EA1FB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011B2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8.2</w:t>
            </w:r>
            <w:r w:rsidRPr="00011B28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5.8</w:t>
            </w:r>
            <w:r w:rsidRPr="00011B2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B30C7" w14:textId="77777777" w:rsidR="00B67A6E" w:rsidRPr="00C42688" w:rsidRDefault="00B67A6E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B3396" w14:textId="4F2E5FA2" w:rsidR="00B67A6E" w:rsidRPr="00C42688" w:rsidRDefault="00A47C4C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82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26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484</w:t>
            </w:r>
            <w:r w:rsidR="00B67A6E" w:rsidRPr="002F629B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6CD8C" w14:textId="7F6A7197" w:rsidR="00B67A6E" w:rsidRPr="00C42688" w:rsidRDefault="00A47C4C" w:rsidP="00B67A6E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90</w:t>
            </w:r>
          </w:p>
        </w:tc>
      </w:tr>
      <w:tr w:rsidR="00872626" w:rsidRPr="00C42688" w14:paraId="2A56B6BC" w14:textId="77777777" w:rsidTr="00243544">
        <w:trPr>
          <w:trHeight w:hRule="exact" w:val="255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7367BC" w14:textId="77777777" w:rsidR="00872626" w:rsidRPr="00BF7DF4" w:rsidRDefault="00872626" w:rsidP="00872626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BF7DF4">
              <w:rPr>
                <w:rFonts w:ascii="Arial" w:hAnsi="Arial" w:cs="Arial"/>
                <w:b/>
                <w:bCs/>
                <w:sz w:val="13"/>
                <w:szCs w:val="13"/>
              </w:rPr>
              <w:t>Dominant mode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5F4706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34A612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D3C1CD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BEB754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8BF3E5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1884FC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B2ADDD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C4A37E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C0F90F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1F7797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3B85BE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86921A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9FE59B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385662" w14:textId="77777777" w:rsidR="00872626" w:rsidRPr="00C42688" w:rsidRDefault="00872626" w:rsidP="00872626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2B260393" w14:textId="77777777" w:rsidTr="00243544">
        <w:trPr>
          <w:trHeight w:hRule="exact" w:val="255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D0890" w14:textId="77777777" w:rsidR="00CE4155" w:rsidRPr="009D4A55" w:rsidRDefault="00CE4155" w:rsidP="00CE4155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04776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E53FB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88B9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FFDAB" w14:textId="6481BA43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34C7A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9EFD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F1022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0972C6D4" w14:textId="3F23FE49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25D9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CB0D5" w14:textId="3D5674C1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8D2D1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C63E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420C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  <w:p w14:paraId="5AC290A7" w14:textId="5736E175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445C9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6182B" w14:textId="68D0C120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214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A15E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6B7C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3045CBEA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C63D88B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4AE6" w14:textId="4360848D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8.2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8143E0" w14:textId="02D0E3C5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74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DEEA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781F" w14:textId="15E93338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112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FC57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63E3500" w14:textId="3BDAD87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2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1EF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ABAC" w14:textId="5DA327B3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92F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F163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D2CC4" w14:textId="0D88B464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1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5830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DC04" w14:textId="19F4B372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503B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534F782E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0AC99BE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C/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B74E" w14:textId="5A0F501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2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1.2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F8F2EC3" w14:textId="0D947A6A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5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08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C4C9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139C" w14:textId="665A91AF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10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396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.65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112D" w14:textId="3AB56720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64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CC74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09B6790" w14:textId="7584196F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5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7.5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EEF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F934" w14:textId="3FEBCA81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590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302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153</w:t>
            </w:r>
            <w:r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35C1" w14:textId="6BFC1471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23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FC50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262AD" w14:textId="07E4AA4F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5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2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69FA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8193" w14:textId="733D536F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06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05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1.232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B181" w14:textId="69788BF0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220</w:t>
            </w:r>
          </w:p>
        </w:tc>
      </w:tr>
      <w:tr w:rsidR="00CE4155" w:rsidRPr="00C42688" w14:paraId="42EC2D56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AC26024" w14:textId="77777777" w:rsidR="00CE4155" w:rsidRPr="009D4A55" w:rsidRDefault="00CE4155" w:rsidP="00CE4155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130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205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8C9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2E63" w14:textId="6537FBC2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41E9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7F7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6FF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1780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5420" w14:textId="7B7308A0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4C8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CF7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6B02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0BB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12BE" w14:textId="362F50CF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E3C1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5010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3604DBDE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9940691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ECCF012" w14:textId="5F30800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1.8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722C512" w14:textId="46862623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50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17E8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0D5A" w14:textId="2256F04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091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791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6651D7" w14:textId="05CD7F7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9FD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C2CF" w14:textId="1EEC6B3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78E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4F58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EA342" w14:textId="3233660D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6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2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9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EEF8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91B0" w14:textId="29EB9C4F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CE80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612707DC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73A58B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6A2B3CB" w14:textId="3C5635B1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8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68.2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D8349C" w14:textId="199CD0E3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2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118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0FA2" w14:textId="137FBDBB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80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02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71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A9B8" w14:textId="08142792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50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D8F4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23FCBB4" w14:textId="60B5E542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8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81A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6FB0" w14:textId="59B013DD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60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80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.202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825C" w14:textId="42711A15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180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F1F2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D8165" w14:textId="2E8F5242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6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2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C72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D344" w14:textId="6E7D764D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561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88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748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A58E" w14:textId="34A3239D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123</w:t>
            </w:r>
          </w:p>
        </w:tc>
      </w:tr>
      <w:tr w:rsidR="00CE4155" w:rsidRPr="00C42688" w14:paraId="50DBA5E2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1656381" w14:textId="77777777" w:rsidR="00CE4155" w:rsidRPr="009D4A55" w:rsidRDefault="00CE4155" w:rsidP="00CE4155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18054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2AE0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932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95A8" w14:textId="29E6D358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361B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8F1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1531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C17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6CDD" w14:textId="76984BBF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4AA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BA5F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9B1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8D4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F6E4" w14:textId="670FB541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617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0DD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031BF44F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577BDC6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1345" w14:textId="1B3D82D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2.9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9C81CB4" w14:textId="401C7CB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1.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3.0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E8A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1309" w14:textId="16EC67A9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001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02B7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E6930CD" w14:textId="25FC98FD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-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E7CA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F684" w14:textId="3C51F715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006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DF62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C9163" w14:textId="76FB1BBC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1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66.9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5431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8B61" w14:textId="0DC4C60C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EF31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1E5BD21E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2783571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AG/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197A" w14:textId="67EEF4FF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</w:t>
            </w:r>
            <w:r w:rsidRPr="00C42688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47.1</w:t>
            </w:r>
            <w:r w:rsidRPr="00C42688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D893D9A" w14:textId="472797B0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7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77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267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B3AA" w14:textId="4DB0D2A5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3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29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451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48D6" w14:textId="51E9A123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4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2FE7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31E9BFE" w14:textId="676105EC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8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868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DC0C" w14:textId="0668A38B" w:rsidR="00CE4155" w:rsidRPr="00C42688" w:rsidRDefault="00677020" w:rsidP="00CE4155">
            <w:pPr>
              <w:tabs>
                <w:tab w:val="left" w:pos="588"/>
              </w:tabs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33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738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421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9006" w14:textId="5ADA1C19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38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23F3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4FF2A" w14:textId="6F413889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B89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3387" w14:textId="7191F0E3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286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786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10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7E22" w14:textId="2B5097EC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17</w:t>
            </w:r>
          </w:p>
        </w:tc>
      </w:tr>
      <w:tr w:rsidR="00CE4155" w:rsidRPr="00C42688" w14:paraId="60478AAC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39894BA" w14:textId="77777777" w:rsidR="00CE4155" w:rsidRPr="009D4A55" w:rsidRDefault="00CE4155" w:rsidP="00CE4155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2228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7684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82B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7B5F" w14:textId="51D1A946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E3FF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8A79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1FD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894A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B917" w14:textId="053CFECC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A60F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6D3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695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F55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D010" w14:textId="5FB78F1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3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DE4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921F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49C41FA3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39FD967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66413FF" w14:textId="772988F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7.6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85FCD5E" w14:textId="3A8CE8A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25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2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DA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771C" w14:textId="42F5A9C9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4F0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A1ED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65EC788" w14:textId="703B4AF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7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22.1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7C5B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81A0" w14:textId="41ED575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DDC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B824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2144C" w14:textId="5E55EA24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8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7.2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6B91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9036" w14:textId="14B0FFCC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4F18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123020B1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3FE9AD7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T/T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986EFCA" w14:textId="64309D6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0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82.4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8A9EF60" w14:textId="5CAE3E3A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4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9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0B4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18C9" w14:textId="6D13B127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.258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55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839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9702" w14:textId="7DED5CF8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581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0635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232155" w14:textId="0E22C83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2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95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79F2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F801" w14:textId="7A8A254F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7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46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031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15F4" w14:textId="34131E23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44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1871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C88FC" w14:textId="50C90CC8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5.3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8.7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EE89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C015" w14:textId="07686B0F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66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69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2.689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B5F3" w14:textId="5F781F36" w:rsidR="00CE4155" w:rsidRPr="00C42688" w:rsidRDefault="004022AE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366</w:t>
            </w:r>
          </w:p>
        </w:tc>
      </w:tr>
      <w:tr w:rsidR="00CE4155" w:rsidRPr="00C42688" w14:paraId="595C30AB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B62F20D" w14:textId="77777777" w:rsidR="00CE4155" w:rsidRPr="009D4A55" w:rsidRDefault="00CE4155" w:rsidP="00CE4155">
            <w:pPr>
              <w:contextualSpacing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9D4A55">
              <w:rPr>
                <w:rFonts w:ascii="Arial" w:hAnsi="Arial" w:cs="Arial"/>
                <w:b/>
                <w:bCs/>
                <w:sz w:val="13"/>
                <w:szCs w:val="13"/>
              </w:rPr>
              <w:t>rs8736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CF0F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79B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7642" w14:textId="5E4BEFC3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9E9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D947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4B23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6F7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AB01" w14:textId="330FD178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147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D20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4A5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AA9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6663" w14:textId="07AE634E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A88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FE3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36DCE4CC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0C3E70A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6833915" w14:textId="5BFF67B1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3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331BB49" w14:textId="04DE66D6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2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59.8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C580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7B25" w14:textId="198939DC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0466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7B40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0D1F096" w14:textId="0EEAFF23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39.4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7605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9241" w14:textId="343F2659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ABCB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5F0A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BE9BD" w14:textId="27B021B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7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A8BE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3387" w14:textId="715662F0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85DB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CE4155" w:rsidRPr="00C42688" w14:paraId="42B58A42" w14:textId="77777777" w:rsidTr="00243544">
        <w:trPr>
          <w:trHeight w:hRule="exact" w:val="255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2F77" w14:textId="77777777" w:rsidR="00CE4155" w:rsidRPr="00C42688" w:rsidRDefault="00CE4155" w:rsidP="00CE4155">
            <w:pPr>
              <w:ind w:firstLine="140"/>
              <w:contextualSpacing/>
              <w:rPr>
                <w:rFonts w:ascii="Arial" w:hAnsi="Arial" w:cs="Arial"/>
                <w:sz w:val="13"/>
                <w:szCs w:val="13"/>
              </w:rPr>
            </w:pPr>
            <w:r w:rsidRPr="00C42688">
              <w:rPr>
                <w:rFonts w:ascii="Arial" w:hAnsi="Arial" w:cs="Arial"/>
                <w:sz w:val="13"/>
                <w:szCs w:val="13"/>
              </w:rPr>
              <w:t>GA/A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3BB67" w14:textId="3D12E1B2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2</w:t>
            </w:r>
            <w:r w:rsidRPr="0021264A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96.5</w:t>
            </w:r>
            <w:r w:rsidRPr="0021264A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929B8" w14:textId="26BBB0E9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84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266BC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C33E8" w14:textId="241A4466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785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41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554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01DA2" w14:textId="14014CED" w:rsidR="00CE4155" w:rsidRPr="00C42688" w:rsidRDefault="004F784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688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D74DE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93825" w14:textId="6541681B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4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50.4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117.6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BD8ED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DF51C" w14:textId="3D03EF2D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913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0.281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2.967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0F423" w14:textId="0FBF7F84" w:rsidR="00CE4155" w:rsidRPr="00C42688" w:rsidRDefault="00677020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.880</w:t>
            </w:r>
          </w:p>
        </w:tc>
        <w:tc>
          <w:tcPr>
            <w:tcW w:w="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A8B3" w14:textId="77777777" w:rsidR="00CE4155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EA787" w14:textId="1BBB2AB8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  <w:r w:rsidRPr="00C53DC0">
              <w:rPr>
                <w:rFonts w:ascii="Arial" w:hAnsi="Arial" w:cs="Arial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sz w:val="13"/>
                <w:szCs w:val="13"/>
              </w:rPr>
              <w:t>19.7</w:t>
            </w:r>
            <w:r w:rsidRPr="00C53DC0">
              <w:rPr>
                <w:rFonts w:ascii="Arial" w:hAnsi="Arial" w:cs="Arial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44.3</w:t>
            </w:r>
            <w:r w:rsidRPr="00C53DC0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DD158" w14:textId="77777777" w:rsidR="00CE4155" w:rsidRPr="00C42688" w:rsidRDefault="00CE4155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4D4A3" w14:textId="731936EC" w:rsidR="00CE4155" w:rsidRPr="00C42688" w:rsidRDefault="006E7ED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52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422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4.329</w:t>
            </w:r>
            <w:r w:rsidR="00CE4155" w:rsidRPr="00C42688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E6FD7" w14:textId="733E2022" w:rsidR="00CE4155" w:rsidRPr="00C42688" w:rsidRDefault="006E7EDA" w:rsidP="00CE4155">
            <w:pPr>
              <w:contextualSpacing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12</w:t>
            </w:r>
          </w:p>
        </w:tc>
      </w:tr>
    </w:tbl>
    <w:p w14:paraId="4985E942" w14:textId="77777777" w:rsidR="009F5B7D" w:rsidRPr="000B6B36" w:rsidRDefault="009F5B7D" w:rsidP="009F5B7D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sz w:val="13"/>
          <w:szCs w:val="13"/>
        </w:rPr>
        <w:t>*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  <w:lang w:eastAsia="it-IT"/>
        </w:rPr>
        <w:t>，</w:t>
      </w:r>
      <w:r w:rsidRPr="001B370D">
        <w:rPr>
          <w:rFonts w:ascii="Arial" w:hAnsi="Arial" w:cs="Arial"/>
          <w:sz w:val="13"/>
          <w:szCs w:val="13"/>
          <w:lang w:eastAsia="it-IT"/>
        </w:rPr>
        <w:t>Kaplan–Meier survival analysis</w:t>
      </w:r>
      <w:r>
        <w:rPr>
          <w:rFonts w:ascii="SimSun" w:eastAsia="SimSun" w:hAnsi="SimSun" w:cs="SimSun" w:hint="eastAsia"/>
          <w:sz w:val="13"/>
          <w:szCs w:val="13"/>
        </w:rPr>
        <w:t>；#</w:t>
      </w:r>
      <w:r w:rsidRPr="001B370D">
        <w:rPr>
          <w:rFonts w:ascii="Microsoft YaHei" w:eastAsia="Microsoft YaHei" w:hAnsi="Microsoft YaHei" w:cs="Microsoft YaHei" w:hint="eastAsia"/>
          <w:sz w:val="13"/>
          <w:szCs w:val="13"/>
        </w:rPr>
        <w:t>，</w:t>
      </w:r>
      <w:r w:rsidRPr="001B370D">
        <w:rPr>
          <w:rFonts w:ascii="Arial" w:hAnsi="Arial" w:cs="Arial"/>
          <w:sz w:val="13"/>
          <w:szCs w:val="13"/>
        </w:rPr>
        <w:t>univariate Cox regression analyses</w:t>
      </w:r>
    </w:p>
    <w:p w14:paraId="1086384F" w14:textId="77777777" w:rsidR="00E90EFF" w:rsidRDefault="00E90EFF"/>
    <w:sectPr w:rsidR="00E90EFF" w:rsidSect="009F5B7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D2D01"/>
    <w:multiLevelType w:val="hybridMultilevel"/>
    <w:tmpl w:val="339E9E04"/>
    <w:lvl w:ilvl="0" w:tplc="B56EB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96809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7D"/>
    <w:rsid w:val="00013D82"/>
    <w:rsid w:val="00026F12"/>
    <w:rsid w:val="000342B6"/>
    <w:rsid w:val="0005141C"/>
    <w:rsid w:val="00056459"/>
    <w:rsid w:val="00061BAA"/>
    <w:rsid w:val="00062147"/>
    <w:rsid w:val="0007420E"/>
    <w:rsid w:val="00082922"/>
    <w:rsid w:val="00082FFA"/>
    <w:rsid w:val="000877AB"/>
    <w:rsid w:val="000928F4"/>
    <w:rsid w:val="000A20E5"/>
    <w:rsid w:val="000A2F01"/>
    <w:rsid w:val="000A6794"/>
    <w:rsid w:val="000B7FE4"/>
    <w:rsid w:val="000C0C39"/>
    <w:rsid w:val="000C7210"/>
    <w:rsid w:val="000D37CC"/>
    <w:rsid w:val="000D5FE1"/>
    <w:rsid w:val="000F0DE5"/>
    <w:rsid w:val="001019AD"/>
    <w:rsid w:val="0010562E"/>
    <w:rsid w:val="00114E6D"/>
    <w:rsid w:val="001211C7"/>
    <w:rsid w:val="00122816"/>
    <w:rsid w:val="00125F7E"/>
    <w:rsid w:val="00127F17"/>
    <w:rsid w:val="00130E2E"/>
    <w:rsid w:val="001327E9"/>
    <w:rsid w:val="001453CE"/>
    <w:rsid w:val="001508C1"/>
    <w:rsid w:val="00152714"/>
    <w:rsid w:val="00157C22"/>
    <w:rsid w:val="00164EA4"/>
    <w:rsid w:val="00166547"/>
    <w:rsid w:val="0017145C"/>
    <w:rsid w:val="00176DE2"/>
    <w:rsid w:val="00177FC2"/>
    <w:rsid w:val="001837BA"/>
    <w:rsid w:val="001851DF"/>
    <w:rsid w:val="001867C4"/>
    <w:rsid w:val="001910B6"/>
    <w:rsid w:val="001A0F28"/>
    <w:rsid w:val="001B049D"/>
    <w:rsid w:val="001B4D97"/>
    <w:rsid w:val="001D24D4"/>
    <w:rsid w:val="001D287A"/>
    <w:rsid w:val="001D6813"/>
    <w:rsid w:val="001E30ED"/>
    <w:rsid w:val="001E3ABA"/>
    <w:rsid w:val="001E6C69"/>
    <w:rsid w:val="001F2DFC"/>
    <w:rsid w:val="001F3465"/>
    <w:rsid w:val="0020273D"/>
    <w:rsid w:val="00210E9F"/>
    <w:rsid w:val="0021489B"/>
    <w:rsid w:val="002204D0"/>
    <w:rsid w:val="00225420"/>
    <w:rsid w:val="00227083"/>
    <w:rsid w:val="002362B7"/>
    <w:rsid w:val="00240721"/>
    <w:rsid w:val="00243544"/>
    <w:rsid w:val="00245762"/>
    <w:rsid w:val="00245FFF"/>
    <w:rsid w:val="00253C2A"/>
    <w:rsid w:val="00253C43"/>
    <w:rsid w:val="0028587B"/>
    <w:rsid w:val="00286CB5"/>
    <w:rsid w:val="00291150"/>
    <w:rsid w:val="00294535"/>
    <w:rsid w:val="002A64EB"/>
    <w:rsid w:val="002B00AD"/>
    <w:rsid w:val="002B243F"/>
    <w:rsid w:val="002B492E"/>
    <w:rsid w:val="002F331E"/>
    <w:rsid w:val="00304D8B"/>
    <w:rsid w:val="00314A44"/>
    <w:rsid w:val="003159CF"/>
    <w:rsid w:val="00316896"/>
    <w:rsid w:val="00331E12"/>
    <w:rsid w:val="00336C16"/>
    <w:rsid w:val="00344662"/>
    <w:rsid w:val="0035084E"/>
    <w:rsid w:val="003508E9"/>
    <w:rsid w:val="00350C85"/>
    <w:rsid w:val="003511AB"/>
    <w:rsid w:val="003634B9"/>
    <w:rsid w:val="003702AF"/>
    <w:rsid w:val="0037232F"/>
    <w:rsid w:val="003933CF"/>
    <w:rsid w:val="003A4931"/>
    <w:rsid w:val="003B0E1E"/>
    <w:rsid w:val="003D318E"/>
    <w:rsid w:val="003E35A8"/>
    <w:rsid w:val="003E5E8E"/>
    <w:rsid w:val="003F2CBF"/>
    <w:rsid w:val="003F5B57"/>
    <w:rsid w:val="004022AE"/>
    <w:rsid w:val="00403550"/>
    <w:rsid w:val="004043FC"/>
    <w:rsid w:val="00404C3D"/>
    <w:rsid w:val="00413E1C"/>
    <w:rsid w:val="00416B88"/>
    <w:rsid w:val="00421CA8"/>
    <w:rsid w:val="00422A4F"/>
    <w:rsid w:val="00423F85"/>
    <w:rsid w:val="0042451E"/>
    <w:rsid w:val="00434412"/>
    <w:rsid w:val="004420F1"/>
    <w:rsid w:val="00442C40"/>
    <w:rsid w:val="004434D7"/>
    <w:rsid w:val="0046044B"/>
    <w:rsid w:val="00472004"/>
    <w:rsid w:val="00472AB6"/>
    <w:rsid w:val="00473768"/>
    <w:rsid w:val="0048300A"/>
    <w:rsid w:val="00487A9F"/>
    <w:rsid w:val="00494744"/>
    <w:rsid w:val="00497DAF"/>
    <w:rsid w:val="004A3BCB"/>
    <w:rsid w:val="004A759A"/>
    <w:rsid w:val="004B07C0"/>
    <w:rsid w:val="004B5BAE"/>
    <w:rsid w:val="004C24D3"/>
    <w:rsid w:val="004D701E"/>
    <w:rsid w:val="004E2AA4"/>
    <w:rsid w:val="004E3615"/>
    <w:rsid w:val="004F17E3"/>
    <w:rsid w:val="004F44A7"/>
    <w:rsid w:val="004F5D58"/>
    <w:rsid w:val="004F784A"/>
    <w:rsid w:val="004F796E"/>
    <w:rsid w:val="005054EB"/>
    <w:rsid w:val="00506803"/>
    <w:rsid w:val="005134C0"/>
    <w:rsid w:val="00514DEA"/>
    <w:rsid w:val="00520182"/>
    <w:rsid w:val="00537FF0"/>
    <w:rsid w:val="005476C7"/>
    <w:rsid w:val="005540CE"/>
    <w:rsid w:val="00556473"/>
    <w:rsid w:val="005631B6"/>
    <w:rsid w:val="00564C0D"/>
    <w:rsid w:val="00571508"/>
    <w:rsid w:val="00573B96"/>
    <w:rsid w:val="00574055"/>
    <w:rsid w:val="00576BD3"/>
    <w:rsid w:val="005840F0"/>
    <w:rsid w:val="005911DC"/>
    <w:rsid w:val="00594FCA"/>
    <w:rsid w:val="005A7D5F"/>
    <w:rsid w:val="005B12DB"/>
    <w:rsid w:val="005B1F66"/>
    <w:rsid w:val="005B2C78"/>
    <w:rsid w:val="005B3992"/>
    <w:rsid w:val="005C5052"/>
    <w:rsid w:val="005D5E3A"/>
    <w:rsid w:val="005F6680"/>
    <w:rsid w:val="0060597D"/>
    <w:rsid w:val="00606B22"/>
    <w:rsid w:val="00614210"/>
    <w:rsid w:val="0062028A"/>
    <w:rsid w:val="00622E74"/>
    <w:rsid w:val="006271B8"/>
    <w:rsid w:val="0063150D"/>
    <w:rsid w:val="00636843"/>
    <w:rsid w:val="00636884"/>
    <w:rsid w:val="00644107"/>
    <w:rsid w:val="00665D59"/>
    <w:rsid w:val="00670880"/>
    <w:rsid w:val="006718D0"/>
    <w:rsid w:val="006751FE"/>
    <w:rsid w:val="00677020"/>
    <w:rsid w:val="006774DD"/>
    <w:rsid w:val="00680694"/>
    <w:rsid w:val="00680DDD"/>
    <w:rsid w:val="00682527"/>
    <w:rsid w:val="00687CA2"/>
    <w:rsid w:val="006900EA"/>
    <w:rsid w:val="0069088D"/>
    <w:rsid w:val="00691993"/>
    <w:rsid w:val="006A58EE"/>
    <w:rsid w:val="006B01DB"/>
    <w:rsid w:val="006D1253"/>
    <w:rsid w:val="006D36FD"/>
    <w:rsid w:val="006E022B"/>
    <w:rsid w:val="006E3D87"/>
    <w:rsid w:val="006E7EDA"/>
    <w:rsid w:val="006F3B2B"/>
    <w:rsid w:val="006F681B"/>
    <w:rsid w:val="006F70E3"/>
    <w:rsid w:val="006F761C"/>
    <w:rsid w:val="00700516"/>
    <w:rsid w:val="007040BA"/>
    <w:rsid w:val="0070649B"/>
    <w:rsid w:val="007076D8"/>
    <w:rsid w:val="00712190"/>
    <w:rsid w:val="0072022E"/>
    <w:rsid w:val="00742DDE"/>
    <w:rsid w:val="00745FD0"/>
    <w:rsid w:val="00755D15"/>
    <w:rsid w:val="00755DB2"/>
    <w:rsid w:val="00756405"/>
    <w:rsid w:val="00760DEF"/>
    <w:rsid w:val="00764162"/>
    <w:rsid w:val="00770FF4"/>
    <w:rsid w:val="00781CF3"/>
    <w:rsid w:val="00787054"/>
    <w:rsid w:val="007A7850"/>
    <w:rsid w:val="007B5AFC"/>
    <w:rsid w:val="007C64EB"/>
    <w:rsid w:val="007E5A71"/>
    <w:rsid w:val="007E6572"/>
    <w:rsid w:val="007F7DF3"/>
    <w:rsid w:val="007F7E12"/>
    <w:rsid w:val="0080389E"/>
    <w:rsid w:val="00804D1A"/>
    <w:rsid w:val="008118AD"/>
    <w:rsid w:val="00817F37"/>
    <w:rsid w:val="00831D64"/>
    <w:rsid w:val="00833D13"/>
    <w:rsid w:val="00837644"/>
    <w:rsid w:val="008446F2"/>
    <w:rsid w:val="0085169E"/>
    <w:rsid w:val="008549C0"/>
    <w:rsid w:val="00857734"/>
    <w:rsid w:val="0085785A"/>
    <w:rsid w:val="00860BF6"/>
    <w:rsid w:val="00872626"/>
    <w:rsid w:val="0087291A"/>
    <w:rsid w:val="00876D16"/>
    <w:rsid w:val="00882501"/>
    <w:rsid w:val="008964FC"/>
    <w:rsid w:val="008B1C86"/>
    <w:rsid w:val="008B6E90"/>
    <w:rsid w:val="008D16CC"/>
    <w:rsid w:val="008D181E"/>
    <w:rsid w:val="008D4ADB"/>
    <w:rsid w:val="008D7F1F"/>
    <w:rsid w:val="008E0541"/>
    <w:rsid w:val="008E59F1"/>
    <w:rsid w:val="008F2DEA"/>
    <w:rsid w:val="008F33BE"/>
    <w:rsid w:val="008F3A22"/>
    <w:rsid w:val="008F6FBA"/>
    <w:rsid w:val="008F7891"/>
    <w:rsid w:val="0091446C"/>
    <w:rsid w:val="00924CAD"/>
    <w:rsid w:val="00927895"/>
    <w:rsid w:val="00933E47"/>
    <w:rsid w:val="00934D5D"/>
    <w:rsid w:val="00942F36"/>
    <w:rsid w:val="0094318A"/>
    <w:rsid w:val="00947169"/>
    <w:rsid w:val="00947AF8"/>
    <w:rsid w:val="00952651"/>
    <w:rsid w:val="00952E0F"/>
    <w:rsid w:val="00960BFD"/>
    <w:rsid w:val="00971FC2"/>
    <w:rsid w:val="009776E3"/>
    <w:rsid w:val="00983EA9"/>
    <w:rsid w:val="009860BC"/>
    <w:rsid w:val="00987D89"/>
    <w:rsid w:val="00987DE2"/>
    <w:rsid w:val="00992B37"/>
    <w:rsid w:val="009A6CC4"/>
    <w:rsid w:val="009A7828"/>
    <w:rsid w:val="009C3670"/>
    <w:rsid w:val="009C49A0"/>
    <w:rsid w:val="009C4B7A"/>
    <w:rsid w:val="009C59E3"/>
    <w:rsid w:val="009E3B6F"/>
    <w:rsid w:val="009E5BE2"/>
    <w:rsid w:val="009F2ADD"/>
    <w:rsid w:val="009F3AFF"/>
    <w:rsid w:val="009F5AF3"/>
    <w:rsid w:val="009F5B7D"/>
    <w:rsid w:val="00A15383"/>
    <w:rsid w:val="00A153FC"/>
    <w:rsid w:val="00A16EC6"/>
    <w:rsid w:val="00A26717"/>
    <w:rsid w:val="00A3121B"/>
    <w:rsid w:val="00A32CC9"/>
    <w:rsid w:val="00A434C7"/>
    <w:rsid w:val="00A4657A"/>
    <w:rsid w:val="00A47C4C"/>
    <w:rsid w:val="00A51BEE"/>
    <w:rsid w:val="00A52D88"/>
    <w:rsid w:val="00A546FA"/>
    <w:rsid w:val="00A5478F"/>
    <w:rsid w:val="00A620B4"/>
    <w:rsid w:val="00A7013F"/>
    <w:rsid w:val="00A7190A"/>
    <w:rsid w:val="00A72993"/>
    <w:rsid w:val="00A8744B"/>
    <w:rsid w:val="00A91ADA"/>
    <w:rsid w:val="00A96161"/>
    <w:rsid w:val="00AA22C9"/>
    <w:rsid w:val="00AB0F7A"/>
    <w:rsid w:val="00AB20E4"/>
    <w:rsid w:val="00AB44AF"/>
    <w:rsid w:val="00AB7920"/>
    <w:rsid w:val="00AC6C61"/>
    <w:rsid w:val="00AE2371"/>
    <w:rsid w:val="00AE3FA7"/>
    <w:rsid w:val="00AE67CF"/>
    <w:rsid w:val="00AE6ED8"/>
    <w:rsid w:val="00AF1EA0"/>
    <w:rsid w:val="00AF355D"/>
    <w:rsid w:val="00AF59AE"/>
    <w:rsid w:val="00AF5D02"/>
    <w:rsid w:val="00B07183"/>
    <w:rsid w:val="00B112AE"/>
    <w:rsid w:val="00B15D6B"/>
    <w:rsid w:val="00B416A6"/>
    <w:rsid w:val="00B4743A"/>
    <w:rsid w:val="00B4754F"/>
    <w:rsid w:val="00B51A00"/>
    <w:rsid w:val="00B521E2"/>
    <w:rsid w:val="00B53820"/>
    <w:rsid w:val="00B5586D"/>
    <w:rsid w:val="00B64484"/>
    <w:rsid w:val="00B67A6E"/>
    <w:rsid w:val="00B83BA5"/>
    <w:rsid w:val="00B83E32"/>
    <w:rsid w:val="00B926BC"/>
    <w:rsid w:val="00B9288E"/>
    <w:rsid w:val="00B9422D"/>
    <w:rsid w:val="00BA07C0"/>
    <w:rsid w:val="00BA3453"/>
    <w:rsid w:val="00BA65AB"/>
    <w:rsid w:val="00BA7140"/>
    <w:rsid w:val="00BB0711"/>
    <w:rsid w:val="00BB75F8"/>
    <w:rsid w:val="00BC005A"/>
    <w:rsid w:val="00BC0D96"/>
    <w:rsid w:val="00BC6AE3"/>
    <w:rsid w:val="00BD15C8"/>
    <w:rsid w:val="00BD4D69"/>
    <w:rsid w:val="00BD6FA3"/>
    <w:rsid w:val="00BE14AD"/>
    <w:rsid w:val="00C06696"/>
    <w:rsid w:val="00C06FAB"/>
    <w:rsid w:val="00C1090F"/>
    <w:rsid w:val="00C15E3C"/>
    <w:rsid w:val="00C16367"/>
    <w:rsid w:val="00C17737"/>
    <w:rsid w:val="00C22EEC"/>
    <w:rsid w:val="00C23D62"/>
    <w:rsid w:val="00C3030E"/>
    <w:rsid w:val="00C34EAE"/>
    <w:rsid w:val="00C37532"/>
    <w:rsid w:val="00C41E8A"/>
    <w:rsid w:val="00C475A7"/>
    <w:rsid w:val="00C52CD4"/>
    <w:rsid w:val="00C668C4"/>
    <w:rsid w:val="00C71940"/>
    <w:rsid w:val="00C72822"/>
    <w:rsid w:val="00C81A45"/>
    <w:rsid w:val="00C84D42"/>
    <w:rsid w:val="00C873E8"/>
    <w:rsid w:val="00CA2CFA"/>
    <w:rsid w:val="00CA688F"/>
    <w:rsid w:val="00CB026B"/>
    <w:rsid w:val="00CC1DA7"/>
    <w:rsid w:val="00CD3E89"/>
    <w:rsid w:val="00CD6019"/>
    <w:rsid w:val="00CE4155"/>
    <w:rsid w:val="00CE583B"/>
    <w:rsid w:val="00CE5DD1"/>
    <w:rsid w:val="00CF075B"/>
    <w:rsid w:val="00CF0EF6"/>
    <w:rsid w:val="00CF2615"/>
    <w:rsid w:val="00CF31D1"/>
    <w:rsid w:val="00CF573A"/>
    <w:rsid w:val="00CF7B2D"/>
    <w:rsid w:val="00D15C6B"/>
    <w:rsid w:val="00D1737F"/>
    <w:rsid w:val="00D20765"/>
    <w:rsid w:val="00D21B1D"/>
    <w:rsid w:val="00D31410"/>
    <w:rsid w:val="00D34D23"/>
    <w:rsid w:val="00D41DA5"/>
    <w:rsid w:val="00D429C9"/>
    <w:rsid w:val="00D42D34"/>
    <w:rsid w:val="00D517C3"/>
    <w:rsid w:val="00D6112B"/>
    <w:rsid w:val="00D628C7"/>
    <w:rsid w:val="00D62D4A"/>
    <w:rsid w:val="00D636F5"/>
    <w:rsid w:val="00D63984"/>
    <w:rsid w:val="00D8410C"/>
    <w:rsid w:val="00D90AC6"/>
    <w:rsid w:val="00D942DF"/>
    <w:rsid w:val="00D97CD4"/>
    <w:rsid w:val="00DA2853"/>
    <w:rsid w:val="00DA4417"/>
    <w:rsid w:val="00DA6156"/>
    <w:rsid w:val="00DB1080"/>
    <w:rsid w:val="00DB5C38"/>
    <w:rsid w:val="00DB6FB7"/>
    <w:rsid w:val="00DC7E97"/>
    <w:rsid w:val="00E055AC"/>
    <w:rsid w:val="00E05972"/>
    <w:rsid w:val="00E06184"/>
    <w:rsid w:val="00E14D9E"/>
    <w:rsid w:val="00E21CD9"/>
    <w:rsid w:val="00E4140D"/>
    <w:rsid w:val="00E43E9B"/>
    <w:rsid w:val="00E5421C"/>
    <w:rsid w:val="00E86B6A"/>
    <w:rsid w:val="00E90EFF"/>
    <w:rsid w:val="00E92553"/>
    <w:rsid w:val="00EA1417"/>
    <w:rsid w:val="00EB6BA1"/>
    <w:rsid w:val="00EB7F1E"/>
    <w:rsid w:val="00EE1163"/>
    <w:rsid w:val="00EE76EA"/>
    <w:rsid w:val="00EF4239"/>
    <w:rsid w:val="00EF6520"/>
    <w:rsid w:val="00F01E72"/>
    <w:rsid w:val="00F075A7"/>
    <w:rsid w:val="00F13318"/>
    <w:rsid w:val="00F16E86"/>
    <w:rsid w:val="00F1753E"/>
    <w:rsid w:val="00F17F6D"/>
    <w:rsid w:val="00F2425F"/>
    <w:rsid w:val="00F30A95"/>
    <w:rsid w:val="00F4464B"/>
    <w:rsid w:val="00F57CD8"/>
    <w:rsid w:val="00F67B87"/>
    <w:rsid w:val="00F731E3"/>
    <w:rsid w:val="00F77858"/>
    <w:rsid w:val="00F823CD"/>
    <w:rsid w:val="00F8375B"/>
    <w:rsid w:val="00F841C4"/>
    <w:rsid w:val="00F87130"/>
    <w:rsid w:val="00FA1596"/>
    <w:rsid w:val="00FA3087"/>
    <w:rsid w:val="00FB7BED"/>
    <w:rsid w:val="00FD1E69"/>
    <w:rsid w:val="00FD54C8"/>
    <w:rsid w:val="00FD5D9D"/>
    <w:rsid w:val="00FE04E3"/>
    <w:rsid w:val="00FF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790AF"/>
  <w15:chartTrackingRefBased/>
  <w15:docId w15:val="{431DDBC7-12B2-694D-897A-2C64DEEC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5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5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5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5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5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5B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5B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5B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5B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5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5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5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5B7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5B7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5B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5B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5B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5B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5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5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5B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5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5B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5B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5B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5B7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5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5B7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5B7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F5B7D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nhideWhenUsed/>
    <w:rsid w:val="009F5B7D"/>
    <w:pPr>
      <w:spacing w:before="100" w:beforeAutospacing="1" w:after="100" w:afterAutospacing="1"/>
    </w:pPr>
  </w:style>
  <w:style w:type="paragraph" w:customStyle="1" w:styleId="MDPI43tablefooter">
    <w:name w:val="MDPI_4.3_table_footer"/>
    <w:next w:val="Standard"/>
    <w:qFormat/>
    <w:rsid w:val="009F5B7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0"/>
    <w:rsid w:val="009F5B7D"/>
    <w:pPr>
      <w:jc w:val="center"/>
    </w:pPr>
  </w:style>
  <w:style w:type="character" w:customStyle="1" w:styleId="EndNoteBibliographyTitle0">
    <w:name w:val="EndNote Bibliography Title 字符"/>
    <w:basedOn w:val="Absatz-Standardschriftart"/>
    <w:link w:val="EndNoteBibliographyTitle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EndNoteBibliography">
    <w:name w:val="EndNote Bibliography"/>
    <w:basedOn w:val="Standard"/>
    <w:link w:val="EndNoteBibliography0"/>
    <w:rsid w:val="009F5B7D"/>
  </w:style>
  <w:style w:type="character" w:customStyle="1" w:styleId="EndNoteBibliography0">
    <w:name w:val="EndNote Bibliography 字符"/>
    <w:basedOn w:val="Absatz-Standardschriftart"/>
    <w:link w:val="EndNoteBibliography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MDPI62BackMatter">
    <w:name w:val="MDPI_6.2_BackMatter"/>
    <w:qFormat/>
    <w:rsid w:val="009F5B7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berarbeitung">
    <w:name w:val="Revision"/>
    <w:hidden/>
    <w:uiPriority w:val="99"/>
    <w:semiHidden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5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5B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5B7D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5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5B7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F5B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F5B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5B7D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F5B7D"/>
  </w:style>
  <w:style w:type="character" w:styleId="Hyperlink">
    <w:name w:val="Hyperlink"/>
    <w:basedOn w:val="Absatz-Standardschriftart"/>
    <w:uiPriority w:val="99"/>
    <w:unhideWhenUsed/>
    <w:rsid w:val="009F5B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Jan Bednarsch</cp:lastModifiedBy>
  <cp:revision>69</cp:revision>
  <dcterms:created xsi:type="dcterms:W3CDTF">2025-06-23T12:48:00Z</dcterms:created>
  <dcterms:modified xsi:type="dcterms:W3CDTF">2025-07-13T20:21:00Z</dcterms:modified>
</cp:coreProperties>
</file>